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EC9318" w:rsidR="00FB3483" w:rsidRPr="00930A31" w:rsidRDefault="00F91C9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5BB98C" w:rsidR="00FB3483" w:rsidRPr="00930A31" w:rsidRDefault="003830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071A">
              <w:rPr>
                <w:rFonts w:ascii="Arial" w:hAnsi="Arial" w:cs="Arial"/>
                <w:color w:val="auto"/>
                <w:sz w:val="18"/>
                <w:szCs w:val="18"/>
              </w:rPr>
              <w:t>2-</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D649A2" w:rsidR="00FB3483" w:rsidRPr="00930A31" w:rsidRDefault="00380FB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6F1A8B" w:rsidR="00FB3483" w:rsidRPr="00930A31" w:rsidRDefault="00380F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6E90">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E587A2" w:rsidR="00FB3483" w:rsidRPr="00930A31" w:rsidRDefault="00380F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2BA">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622418" w:rsidR="00FB3483" w:rsidRPr="00930A31" w:rsidRDefault="00F27430"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D24F75">
              <w:rPr>
                <w:rFonts w:ascii="Arial" w:hAnsi="Arial" w:cs="Arial"/>
                <w:color w:val="auto"/>
                <w:sz w:val="18"/>
                <w:szCs w:val="18"/>
              </w:rPr>
              <w:t xml:space="preserv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853421" w:rsidR="00FB3483" w:rsidRPr="00930A31" w:rsidRDefault="00F114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2BA">
              <w:rPr>
                <w:rFonts w:ascii="Arial" w:hAnsi="Arial" w:cs="Arial"/>
                <w:color w:val="auto"/>
                <w:sz w:val="18"/>
                <w:szCs w:val="18"/>
              </w:rPr>
              <w:t>3-</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C83A11" w:rsidR="00FB3483" w:rsidRPr="00930A31" w:rsidRDefault="00F82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8B2">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6728D1" w:rsidR="00930A31" w:rsidRPr="00930A31" w:rsidRDefault="00F820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8B2">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17D4C6" w:rsidR="00930A31" w:rsidRPr="00930A31" w:rsidRDefault="00FC38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4B73">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ADFB13" w:rsidR="00FB3483" w:rsidRPr="00930A31" w:rsidRDefault="00FC38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4B73">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51A645" w:rsidR="00FB3483" w:rsidRPr="00930A31" w:rsidRDefault="006206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4B73">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B8F746" w:rsidR="00930A31" w:rsidRPr="00930A31" w:rsidRDefault="006206C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2066">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91B5E7" w:rsidR="00930A31" w:rsidRPr="00930A31" w:rsidRDefault="00F10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066">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8B5C2A" w:rsidR="00930A31" w:rsidRPr="00930A31" w:rsidRDefault="00F10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066">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E6B4B2" w:rsidR="00930A31" w:rsidRPr="00930A31" w:rsidRDefault="00F10E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F3">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976216" w:rsidR="00930A31" w:rsidRPr="00930A31" w:rsidRDefault="00F10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B21E0A" w:rsidR="00930A31" w:rsidRPr="00930A31" w:rsidRDefault="00F10E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FE8C54" w:rsidR="006E5FE2" w:rsidRPr="00930A31" w:rsidRDefault="00872F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080F28" w:rsidR="006E5FE2" w:rsidRPr="00930A31" w:rsidRDefault="00E343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3FC097" w:rsidR="00930A31" w:rsidRPr="00930A31" w:rsidRDefault="00460BF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7B59">
              <w:rPr>
                <w:rFonts w:ascii="Arial" w:hAnsi="Arial" w:cs="Arial"/>
                <w:color w:val="auto"/>
                <w:sz w:val="18"/>
                <w:szCs w:val="18"/>
              </w:rPr>
              <w:t xml:space="preserve"> </w:t>
            </w:r>
            <w:r w:rsidR="00B70D57">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E5036E" w:rsidR="00930A31" w:rsidRPr="00930A31" w:rsidRDefault="00B70D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0B5D37" w:rsidR="00FB3483" w:rsidRPr="00930A31" w:rsidRDefault="00B70D57"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284DCE">
              <w:rPr>
                <w:rFonts w:ascii="Arial" w:hAnsi="Arial" w:cs="Arial"/>
                <w:color w:val="auto"/>
                <w:sz w:val="18"/>
                <w:szCs w:val="18"/>
              </w:rPr>
              <w:t xml:space="preserv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31F467" w:rsidR="00FB3483" w:rsidRPr="00930A31" w:rsidRDefault="00284DCE"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4A253D" w:rsidR="00FB3483" w:rsidRPr="00930A31" w:rsidRDefault="00284DCE" w:rsidP="005979B8">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C8F816" w:rsidR="00930A31" w:rsidRPr="00930A31" w:rsidRDefault="00932C47" w:rsidP="005979B8">
            <w:pPr>
              <w:pStyle w:val="Default"/>
              <w:spacing w:before="40" w:after="40"/>
              <w:rPr>
                <w:rFonts w:ascii="Arial" w:hAnsi="Arial" w:cs="Arial"/>
                <w:color w:val="auto"/>
                <w:sz w:val="18"/>
                <w:szCs w:val="18"/>
              </w:rPr>
            </w:pPr>
            <w:r>
              <w:rPr>
                <w:rFonts w:ascii="Arial" w:hAnsi="Arial" w:cs="Arial"/>
                <w:color w:val="auto"/>
                <w:sz w:val="18"/>
                <w:szCs w:val="18"/>
              </w:rPr>
              <w:t>Page 9,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F45311" w:rsidR="00930A31" w:rsidRPr="00930A31" w:rsidRDefault="008A6F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2C47">
              <w:rPr>
                <w:rFonts w:ascii="Arial" w:hAnsi="Arial" w:cs="Arial"/>
                <w:color w:val="auto"/>
                <w:sz w:val="18"/>
                <w:szCs w:val="18"/>
              </w:rPr>
              <w:t>12-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B12BA8" w:rsidR="00930A31" w:rsidRPr="00930A31" w:rsidRDefault="008A6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D151D7" w:rsidR="00930A31" w:rsidRPr="00930A31" w:rsidRDefault="008A6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EE961A" w:rsidR="00FB3483" w:rsidRPr="00930A31" w:rsidRDefault="008A6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D2587A" w:rsidR="00077B44"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E374A4" w:rsidR="00930A31"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387">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7AAE46" w:rsidR="00930A31"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387">
              <w:rPr>
                <w:rFonts w:ascii="Arial" w:hAnsi="Arial" w:cs="Arial"/>
                <w:color w:val="auto"/>
                <w:sz w:val="18"/>
                <w:szCs w:val="18"/>
              </w:rPr>
              <w:t>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5290B1" w:rsidR="00930A31"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90387">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3646B1" w:rsidR="00930A31"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07D1">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5591425"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0FB666" w:rsidR="00930A31" w:rsidRPr="00930A31" w:rsidRDefault="00D527C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B6FE71" w:rsidR="00930A31" w:rsidRPr="00930A31" w:rsidRDefault="0036693E"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CF2341" w:rsidR="00930A31" w:rsidRPr="00930A31" w:rsidRDefault="001A08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8ED857" w:rsidR="00077B44" w:rsidRPr="00930A31" w:rsidRDefault="009807D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94820A" w:rsidR="00077B44" w:rsidRPr="00930A31" w:rsidRDefault="005E4705"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807D1">
              <w:rPr>
                <w:rFonts w:ascii="Arial" w:hAnsi="Arial" w:cs="Arial"/>
                <w:color w:val="auto"/>
                <w:sz w:val="18"/>
                <w:szCs w:val="18"/>
              </w:rPr>
              <w:t>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BBE2BC" w:rsidR="00077B44" w:rsidRPr="00930A31" w:rsidRDefault="005C0E07"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10F13F3" w:rsidR="00947707" w:rsidRPr="00930A31" w:rsidRDefault="006969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89445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BB4"/>
    <w:rsid w:val="00152CDB"/>
    <w:rsid w:val="0018323E"/>
    <w:rsid w:val="00190C83"/>
    <w:rsid w:val="001A085D"/>
    <w:rsid w:val="002275F3"/>
    <w:rsid w:val="00246C93"/>
    <w:rsid w:val="00256BAF"/>
    <w:rsid w:val="00284DCE"/>
    <w:rsid w:val="002A2A06"/>
    <w:rsid w:val="003103C2"/>
    <w:rsid w:val="003516AD"/>
    <w:rsid w:val="00363B8D"/>
    <w:rsid w:val="0036693E"/>
    <w:rsid w:val="003760FB"/>
    <w:rsid w:val="00380FB7"/>
    <w:rsid w:val="003830E4"/>
    <w:rsid w:val="003B79FF"/>
    <w:rsid w:val="00400A0B"/>
    <w:rsid w:val="004033C1"/>
    <w:rsid w:val="00443C1D"/>
    <w:rsid w:val="00460BFB"/>
    <w:rsid w:val="00461576"/>
    <w:rsid w:val="004C1685"/>
    <w:rsid w:val="004F191B"/>
    <w:rsid w:val="005078EE"/>
    <w:rsid w:val="00550BF1"/>
    <w:rsid w:val="00556353"/>
    <w:rsid w:val="0059028D"/>
    <w:rsid w:val="005979B8"/>
    <w:rsid w:val="005A190C"/>
    <w:rsid w:val="005C0E07"/>
    <w:rsid w:val="005E4705"/>
    <w:rsid w:val="006206C8"/>
    <w:rsid w:val="00640172"/>
    <w:rsid w:val="00692E6C"/>
    <w:rsid w:val="006969F3"/>
    <w:rsid w:val="006E5FE2"/>
    <w:rsid w:val="006F3BA6"/>
    <w:rsid w:val="00726794"/>
    <w:rsid w:val="0077253C"/>
    <w:rsid w:val="00786E90"/>
    <w:rsid w:val="00790387"/>
    <w:rsid w:val="008412D5"/>
    <w:rsid w:val="0086071A"/>
    <w:rsid w:val="00872F10"/>
    <w:rsid w:val="008977C9"/>
    <w:rsid w:val="008A3EAE"/>
    <w:rsid w:val="008A6FCC"/>
    <w:rsid w:val="008E2C91"/>
    <w:rsid w:val="008F2066"/>
    <w:rsid w:val="00930A31"/>
    <w:rsid w:val="00932C47"/>
    <w:rsid w:val="00947707"/>
    <w:rsid w:val="00974B73"/>
    <w:rsid w:val="009807D1"/>
    <w:rsid w:val="009827E5"/>
    <w:rsid w:val="00A215D2"/>
    <w:rsid w:val="00A86593"/>
    <w:rsid w:val="00AA7598"/>
    <w:rsid w:val="00AB79CE"/>
    <w:rsid w:val="00AE4BBD"/>
    <w:rsid w:val="00B51910"/>
    <w:rsid w:val="00B70D57"/>
    <w:rsid w:val="00B730D1"/>
    <w:rsid w:val="00BD7B59"/>
    <w:rsid w:val="00C22710"/>
    <w:rsid w:val="00CA58B2"/>
    <w:rsid w:val="00CF364D"/>
    <w:rsid w:val="00D24F75"/>
    <w:rsid w:val="00D2540F"/>
    <w:rsid w:val="00D527CB"/>
    <w:rsid w:val="00D95D84"/>
    <w:rsid w:val="00DC4F19"/>
    <w:rsid w:val="00E324A8"/>
    <w:rsid w:val="00E343F3"/>
    <w:rsid w:val="00E66E3A"/>
    <w:rsid w:val="00EB610E"/>
    <w:rsid w:val="00F10E45"/>
    <w:rsid w:val="00F11415"/>
    <w:rsid w:val="00F27430"/>
    <w:rsid w:val="00F67C14"/>
    <w:rsid w:val="00F820F9"/>
    <w:rsid w:val="00F91C9D"/>
    <w:rsid w:val="00FB3483"/>
    <w:rsid w:val="00FC38D8"/>
    <w:rsid w:val="00FF12BA"/>
    <w:rsid w:val="00FF59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105</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y Eldred</cp:lastModifiedBy>
  <cp:revision>15</cp:revision>
  <cp:lastPrinted>2020-11-24T03:02:00Z</cp:lastPrinted>
  <dcterms:created xsi:type="dcterms:W3CDTF">2025-05-19T09:01:00Z</dcterms:created>
  <dcterms:modified xsi:type="dcterms:W3CDTF">2025-05-19T09:09:00Z</dcterms:modified>
</cp:coreProperties>
</file>